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A6D1E" w14:textId="0B12FAB0" w:rsidR="00EF735F" w:rsidRDefault="00861DB6">
      <w:r>
        <w:t>S</w:t>
      </w:r>
      <w:r>
        <w:rPr>
          <w:rFonts w:hint="eastAsia"/>
        </w:rPr>
        <w:t xml:space="preserve">upplementary Table 1 </w:t>
      </w:r>
      <w:r w:rsidRPr="00861DB6">
        <w:t xml:space="preserve">VIF and </w:t>
      </w:r>
      <w:r>
        <w:rPr>
          <w:rFonts w:hint="eastAsia"/>
        </w:rPr>
        <w:t>tolerance</w:t>
      </w:r>
      <w:r w:rsidRPr="00861DB6">
        <w:t xml:space="preserve"> for Study Variables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940"/>
        <w:gridCol w:w="1179"/>
        <w:gridCol w:w="1394"/>
        <w:gridCol w:w="568"/>
        <w:gridCol w:w="1286"/>
        <w:gridCol w:w="1855"/>
      </w:tblGrid>
      <w:tr w:rsidR="00861DB6" w:rsidRPr="00861DB6" w14:paraId="52462F06" w14:textId="77777777" w:rsidTr="00861DB6">
        <w:trPr>
          <w:trHeight w:val="310"/>
        </w:trPr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1E7F17" w14:textId="77777777" w:rsidR="00861DB6" w:rsidRPr="00861DB6" w:rsidRDefault="00861DB6" w:rsidP="00861DB6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E6F46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HSI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F82B5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HSI</w:t>
            </w:r>
          </w:p>
        </w:tc>
      </w:tr>
      <w:tr w:rsidR="00861DB6" w:rsidRPr="00861DB6" w14:paraId="46E632B5" w14:textId="77777777" w:rsidTr="00861DB6">
        <w:trPr>
          <w:trHeight w:val="310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6C7C7" w14:textId="77777777" w:rsidR="00861DB6" w:rsidRPr="00861DB6" w:rsidRDefault="00861DB6" w:rsidP="00861DB6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B0BE2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I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3E134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lerance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3445B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IF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2474C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lerance</w:t>
            </w:r>
          </w:p>
        </w:tc>
      </w:tr>
      <w:tr w:rsidR="00861DB6" w:rsidRPr="00861DB6" w14:paraId="7903E57E" w14:textId="77777777" w:rsidTr="00861DB6">
        <w:trPr>
          <w:trHeight w:val="31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2C97" w14:textId="77777777" w:rsidR="00861DB6" w:rsidRPr="00861DB6" w:rsidRDefault="00861DB6" w:rsidP="00861DB6">
            <w:pPr>
              <w:widowControl/>
              <w:jc w:val="left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kern w:val="0"/>
                <w:szCs w:val="24"/>
                <w14:ligatures w14:val="none"/>
              </w:rPr>
              <w:t>Social suppor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405F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5A18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4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45E7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7A12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4</w:t>
            </w:r>
          </w:p>
        </w:tc>
      </w:tr>
      <w:tr w:rsidR="00861DB6" w:rsidRPr="00861DB6" w14:paraId="299BB5EA" w14:textId="77777777" w:rsidTr="00861DB6">
        <w:trPr>
          <w:trHeight w:val="31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14A0" w14:textId="77777777" w:rsidR="00861DB6" w:rsidRPr="00861DB6" w:rsidRDefault="00861DB6" w:rsidP="00861DB6">
            <w:pPr>
              <w:widowControl/>
              <w:jc w:val="left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kern w:val="0"/>
                <w:szCs w:val="24"/>
                <w14:ligatures w14:val="none"/>
              </w:rPr>
              <w:t>Resilie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0FB8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FEA1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5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38D5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351E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5</w:t>
            </w:r>
          </w:p>
        </w:tc>
      </w:tr>
      <w:tr w:rsidR="00861DB6" w:rsidRPr="00861DB6" w14:paraId="6A99D5C7" w14:textId="77777777" w:rsidTr="00861DB6">
        <w:trPr>
          <w:trHeight w:val="31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E88B4" w14:textId="77777777" w:rsidR="00861DB6" w:rsidRPr="00861DB6" w:rsidRDefault="00861DB6" w:rsidP="00861DB6">
            <w:pPr>
              <w:widowControl/>
              <w:jc w:val="left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kern w:val="0"/>
                <w:szCs w:val="24"/>
                <w14:ligatures w14:val="none"/>
              </w:rPr>
              <w:t>Self-compass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F5228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FB089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7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42FBE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859CC" w14:textId="77777777" w:rsidR="00861DB6" w:rsidRPr="00861DB6" w:rsidRDefault="00861DB6" w:rsidP="00861DB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61DB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7</w:t>
            </w:r>
          </w:p>
        </w:tc>
      </w:tr>
    </w:tbl>
    <w:p w14:paraId="172146A1" w14:textId="05259111" w:rsidR="00861DB6" w:rsidRDefault="00861DB6">
      <w:pPr>
        <w:rPr>
          <w:rFonts w:hint="eastAsia"/>
        </w:rPr>
      </w:pPr>
      <w:r>
        <w:rPr>
          <w:rFonts w:hint="eastAsia"/>
        </w:rPr>
        <w:t>VIF = V</w:t>
      </w:r>
      <w:r w:rsidRPr="00861DB6">
        <w:t xml:space="preserve">ariance </w:t>
      </w:r>
      <w:r>
        <w:rPr>
          <w:rFonts w:hint="eastAsia"/>
        </w:rPr>
        <w:t>I</w:t>
      </w:r>
      <w:r w:rsidRPr="00861DB6">
        <w:t xml:space="preserve">nflation </w:t>
      </w:r>
      <w:r>
        <w:rPr>
          <w:rFonts w:hint="eastAsia"/>
        </w:rPr>
        <w:t>F</w:t>
      </w:r>
      <w:r w:rsidRPr="00861DB6">
        <w:t>actor</w:t>
      </w:r>
      <w:r>
        <w:rPr>
          <w:rFonts w:hint="eastAsia"/>
        </w:rPr>
        <w:t>, IHSI = Informal help-seeking intention, FHSI = formal help-seeking intention.</w:t>
      </w:r>
      <w:r w:rsidRPr="00861DB6">
        <w:t xml:space="preserve"> </w:t>
      </w:r>
    </w:p>
    <w:sectPr w:rsidR="00861DB6" w:rsidSect="0028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8B"/>
    <w:rsid w:val="0002348D"/>
    <w:rsid w:val="002821B2"/>
    <w:rsid w:val="00353C0B"/>
    <w:rsid w:val="00550CEE"/>
    <w:rsid w:val="005F0D42"/>
    <w:rsid w:val="006F725C"/>
    <w:rsid w:val="00787D4F"/>
    <w:rsid w:val="007E2337"/>
    <w:rsid w:val="00861DB6"/>
    <w:rsid w:val="008B0260"/>
    <w:rsid w:val="00A8418B"/>
    <w:rsid w:val="00CC5291"/>
    <w:rsid w:val="00D87F99"/>
    <w:rsid w:val="00E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47E2"/>
  <w15:chartTrackingRefBased/>
  <w15:docId w15:val="{C1248933-271C-4C5F-9366-FC78A876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84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1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1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1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1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1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1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1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1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841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8418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8418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8418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841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841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1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8418B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841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1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1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1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1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1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1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1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1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41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</dc:creator>
  <cp:keywords/>
  <dc:description/>
  <cp:lastModifiedBy>Hui Lu</cp:lastModifiedBy>
  <cp:revision>2</cp:revision>
  <dcterms:created xsi:type="dcterms:W3CDTF">2026-01-25T09:02:00Z</dcterms:created>
  <dcterms:modified xsi:type="dcterms:W3CDTF">2026-01-25T09:04:00Z</dcterms:modified>
</cp:coreProperties>
</file>